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textAlignment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lang w:val="en-US" w:eastAsia="zh-CN"/>
        </w:rPr>
        <w:t xml:space="preserve">2 Epidemic accelerate time of COVID-19 and Influenza  </w:t>
      </w:r>
    </w:p>
    <w:tbl>
      <w:tblPr>
        <w:tblStyle w:val="2"/>
        <w:tblW w:w="86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433"/>
        <w:gridCol w:w="1609"/>
        <w:gridCol w:w="1140"/>
        <w:gridCol w:w="1126"/>
        <w:gridCol w:w="1075"/>
        <w:gridCol w:w="11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603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60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 w:bidi="ar"/>
              </w:rPr>
              <w:t>year</w:t>
            </w:r>
          </w:p>
        </w:tc>
        <w:tc>
          <w:tcPr>
            <w:tcW w:w="2266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 xml:space="preserve">LDE </w:t>
            </w:r>
          </w:p>
        </w:tc>
        <w:tc>
          <w:tcPr>
            <w:tcW w:w="2217" w:type="dxa"/>
            <w:gridSpan w:val="2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>GL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603" w:type="dxa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</w:pPr>
          </w:p>
        </w:tc>
        <w:tc>
          <w:tcPr>
            <w:tcW w:w="160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14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u w:color="00000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vertAlign w:val="subscript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 w:bidi="ar"/>
              </w:rPr>
              <w:t>COVID-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 w:bidi="ar"/>
              </w:rPr>
              <w:t>2019-2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20.1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20.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 w:eastAsia="zh-CN" w:bidi="ar"/>
              </w:rPr>
              <w:t xml:space="preserve">Influenza 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merica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0.92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-0.16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5.12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30.36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3.54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6.24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7.96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1（2017）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9.49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0.43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2.29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Predi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.7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2.8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rgent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5.23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30.93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5.5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7.89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3.20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4.25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4.32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9.543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8.63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9.621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eastAsia="宋体" w:cs="Times New Roman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Predi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9.9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3.7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Australi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4.9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4.08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5.65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33.77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6.28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34.58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8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6.08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32.87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8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5.18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.94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9.56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6.89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Predi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5.8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/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3.32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Chin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5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.83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0.29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5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4.75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.48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6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8.33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5.59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6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8.68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4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2.46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7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3.53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.1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9.77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0.15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5.65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6.83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Predi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.9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/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.3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German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4.65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.82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0.05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30.12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/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6.86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0.24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5.13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8.265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3.37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4.824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Predi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5.9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8.2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South Afric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6.29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1.490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0.19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20.817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6.17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5.68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_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9.3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1.0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8_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.37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0.03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5.30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 xml:space="preserve">17.948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lang w:val="en-US" w:eastAsia="zh-CN" w:bidi="ar"/>
              </w:rPr>
            </w:pPr>
          </w:p>
        </w:tc>
        <w:tc>
          <w:tcPr>
            <w:tcW w:w="143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019Prediction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6.234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18.252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 w:color="000000"/>
                <w:lang w:val="en-US" w:eastAsia="zh-CN" w:bidi="ar"/>
              </w:rPr>
              <w:t>2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2E2135"/>
    <w:rsid w:val="01657C67"/>
    <w:rsid w:val="05E93124"/>
    <w:rsid w:val="093928E0"/>
    <w:rsid w:val="0A985284"/>
    <w:rsid w:val="0B5D3FC9"/>
    <w:rsid w:val="0DBA39C4"/>
    <w:rsid w:val="174C03DC"/>
    <w:rsid w:val="18C967B6"/>
    <w:rsid w:val="1ABF08C1"/>
    <w:rsid w:val="1B3C22AA"/>
    <w:rsid w:val="1CE2050F"/>
    <w:rsid w:val="1E672DA9"/>
    <w:rsid w:val="1F710123"/>
    <w:rsid w:val="208C7C06"/>
    <w:rsid w:val="2245675E"/>
    <w:rsid w:val="22B7362C"/>
    <w:rsid w:val="24422DFE"/>
    <w:rsid w:val="2954397B"/>
    <w:rsid w:val="296E1745"/>
    <w:rsid w:val="29A749BD"/>
    <w:rsid w:val="2FEA6A07"/>
    <w:rsid w:val="3417273F"/>
    <w:rsid w:val="358A30C2"/>
    <w:rsid w:val="3DD15564"/>
    <w:rsid w:val="40843B04"/>
    <w:rsid w:val="422E2135"/>
    <w:rsid w:val="53146370"/>
    <w:rsid w:val="53CC27A6"/>
    <w:rsid w:val="56790F2D"/>
    <w:rsid w:val="5B7E082A"/>
    <w:rsid w:val="60257C1D"/>
    <w:rsid w:val="630930A3"/>
    <w:rsid w:val="728E35F1"/>
    <w:rsid w:val="76F6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Arial Unicode MS" w:hAnsi="Arial Unicode MS" w:eastAsia="Arial Unicode MS" w:cs="Arial Unicode MS"/>
      <w:color w:val="000000"/>
      <w:sz w:val="22"/>
      <w:szCs w:val="22"/>
      <w:u w:color="000000"/>
      <w:lang w:val="zh-TW" w:eastAsia="zh-TW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06:13:00Z</dcterms:created>
  <dc:creator>12ydarling</dc:creator>
  <cp:lastModifiedBy>12ydarling</cp:lastModifiedBy>
  <dcterms:modified xsi:type="dcterms:W3CDTF">2022-01-19T07:4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7F4CCDF8AD84AA8B6DB81EEED8CF23C</vt:lpwstr>
  </property>
</Properties>
</file>